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A59D6" w14:textId="4BFDB8D7" w:rsidR="006F724E" w:rsidRDefault="000D7D68" w:rsidP="000D7D68">
      <w:pPr>
        <w:pStyle w:val="NoSpacing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. Plasma HIV-RNA Measurements for Participants with Viremia at Initiation</w:t>
      </w:r>
    </w:p>
    <w:p w14:paraId="0DC630ED" w14:textId="77777777" w:rsidR="000D7D68" w:rsidRDefault="000D7D68" w:rsidP="000D7D68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"/>
        <w:gridCol w:w="5130"/>
        <w:gridCol w:w="3775"/>
      </w:tblGrid>
      <w:tr w:rsidR="000D7D68" w14:paraId="67A8CA3F" w14:textId="77777777" w:rsidTr="00D9560C">
        <w:tc>
          <w:tcPr>
            <w:tcW w:w="445" w:type="dxa"/>
          </w:tcPr>
          <w:p w14:paraId="599A2DDB" w14:textId="77777777" w:rsidR="000D7D68" w:rsidRPr="000D7D68" w:rsidRDefault="000D7D68" w:rsidP="000D7D6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30" w:type="dxa"/>
          </w:tcPr>
          <w:p w14:paraId="0ADE1556" w14:textId="52AF1CF5" w:rsidR="000D7D68" w:rsidRPr="000D7D68" w:rsidRDefault="000D7D68" w:rsidP="000D7D6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D7D68">
              <w:rPr>
                <w:rFonts w:ascii="Times New Roman" w:hAnsi="Times New Roman" w:cs="Times New Roman"/>
                <w:sz w:val="20"/>
                <w:szCs w:val="20"/>
              </w:rPr>
              <w:t xml:space="preserve">Plasma HIV-RNA at CAB/RPV-LA Initiation </w:t>
            </w:r>
            <w:r w:rsidR="006454B6">
              <w:rPr>
                <w:rFonts w:ascii="Times New Roman" w:hAnsi="Times New Roman" w:cs="Times New Roman"/>
                <w:sz w:val="20"/>
                <w:szCs w:val="20"/>
              </w:rPr>
              <w:t>(c</w:t>
            </w:r>
            <w:r w:rsidR="00D9560C">
              <w:rPr>
                <w:rFonts w:ascii="Times New Roman" w:hAnsi="Times New Roman" w:cs="Times New Roman"/>
                <w:sz w:val="20"/>
                <w:szCs w:val="20"/>
              </w:rPr>
              <w:t>opies/mL)</w:t>
            </w:r>
          </w:p>
        </w:tc>
        <w:tc>
          <w:tcPr>
            <w:tcW w:w="3775" w:type="dxa"/>
          </w:tcPr>
          <w:p w14:paraId="04E53181" w14:textId="18FADE1E" w:rsidR="000D7D68" w:rsidRPr="000D7D68" w:rsidRDefault="000D7D68" w:rsidP="000D7D6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sma HIV-RNA at Interview</w:t>
            </w:r>
            <w:r w:rsidR="006454B6">
              <w:rPr>
                <w:rFonts w:ascii="Times New Roman" w:hAnsi="Times New Roman" w:cs="Times New Roman"/>
                <w:sz w:val="20"/>
                <w:szCs w:val="20"/>
              </w:rPr>
              <w:t xml:space="preserve"> (c</w:t>
            </w:r>
            <w:r w:rsidR="00D9560C">
              <w:rPr>
                <w:rFonts w:ascii="Times New Roman" w:hAnsi="Times New Roman" w:cs="Times New Roman"/>
                <w:sz w:val="20"/>
                <w:szCs w:val="20"/>
              </w:rPr>
              <w:t>opies/m</w:t>
            </w:r>
            <w:r w:rsidR="006454B6">
              <w:rPr>
                <w:rFonts w:ascii="Times New Roman" w:hAnsi="Times New Roman" w:cs="Times New Roman"/>
                <w:sz w:val="20"/>
                <w:szCs w:val="20"/>
              </w:rPr>
              <w:t>L)</w:t>
            </w:r>
          </w:p>
        </w:tc>
      </w:tr>
      <w:tr w:rsidR="000D7D68" w14:paraId="5863F91D" w14:textId="77777777" w:rsidTr="00D9560C">
        <w:tc>
          <w:tcPr>
            <w:tcW w:w="445" w:type="dxa"/>
          </w:tcPr>
          <w:p w14:paraId="5163CF6B" w14:textId="39B0B788" w:rsidR="000D7D68" w:rsidRPr="000D7D68" w:rsidRDefault="006454B6" w:rsidP="000D7D6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30" w:type="dxa"/>
          </w:tcPr>
          <w:p w14:paraId="7D19115C" w14:textId="11736A47" w:rsidR="000D7D68" w:rsidRPr="000D7D68" w:rsidRDefault="000D7D68" w:rsidP="000D7D6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,000</w:t>
            </w:r>
          </w:p>
        </w:tc>
        <w:tc>
          <w:tcPr>
            <w:tcW w:w="3775" w:type="dxa"/>
          </w:tcPr>
          <w:p w14:paraId="45BC004A" w14:textId="5C041A51" w:rsidR="000D7D68" w:rsidRPr="000D7D68" w:rsidRDefault="006454B6" w:rsidP="000D7D6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30</w:t>
            </w:r>
          </w:p>
        </w:tc>
      </w:tr>
      <w:tr w:rsidR="000D7D68" w14:paraId="31C47E10" w14:textId="77777777" w:rsidTr="00D9560C">
        <w:tc>
          <w:tcPr>
            <w:tcW w:w="445" w:type="dxa"/>
          </w:tcPr>
          <w:p w14:paraId="0E58AC66" w14:textId="4B7DA5C3" w:rsidR="000D7D68" w:rsidRPr="000D7D68" w:rsidRDefault="006454B6" w:rsidP="000D7D6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30" w:type="dxa"/>
          </w:tcPr>
          <w:p w14:paraId="7ADA76E1" w14:textId="17C3CB41" w:rsidR="000D7D68" w:rsidRPr="000D7D68" w:rsidRDefault="000D7D68" w:rsidP="000D7D6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,</w:t>
            </w:r>
            <w:r w:rsidR="006454B6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</w:tc>
        <w:tc>
          <w:tcPr>
            <w:tcW w:w="3775" w:type="dxa"/>
          </w:tcPr>
          <w:p w14:paraId="2A0F8DED" w14:textId="561A8A40" w:rsidR="000D7D68" w:rsidRPr="000D7D68" w:rsidRDefault="006454B6" w:rsidP="000D7D6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0D7D68" w14:paraId="17F6CA22" w14:textId="77777777" w:rsidTr="00D9560C">
        <w:tc>
          <w:tcPr>
            <w:tcW w:w="445" w:type="dxa"/>
          </w:tcPr>
          <w:p w14:paraId="5A24F1CB" w14:textId="2E4CFD03" w:rsidR="000D7D68" w:rsidRPr="000D7D68" w:rsidRDefault="006454B6" w:rsidP="000D7D6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30" w:type="dxa"/>
          </w:tcPr>
          <w:p w14:paraId="565CEB9C" w14:textId="3FF4E100" w:rsidR="000D7D68" w:rsidRPr="000D7D68" w:rsidRDefault="006454B6" w:rsidP="000D7D6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3,900</w:t>
            </w:r>
          </w:p>
        </w:tc>
        <w:tc>
          <w:tcPr>
            <w:tcW w:w="3775" w:type="dxa"/>
          </w:tcPr>
          <w:p w14:paraId="45C7AAF8" w14:textId="110DDAF3" w:rsidR="000D7D68" w:rsidRPr="000D7D68" w:rsidRDefault="006454B6" w:rsidP="000D7D6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30</w:t>
            </w:r>
          </w:p>
        </w:tc>
      </w:tr>
      <w:tr w:rsidR="000D7D68" w14:paraId="0B010C5B" w14:textId="77777777" w:rsidTr="00D9560C">
        <w:tc>
          <w:tcPr>
            <w:tcW w:w="445" w:type="dxa"/>
          </w:tcPr>
          <w:p w14:paraId="71B52C40" w14:textId="5A932764" w:rsidR="000D7D68" w:rsidRPr="000D7D68" w:rsidRDefault="006454B6" w:rsidP="000D7D6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30" w:type="dxa"/>
          </w:tcPr>
          <w:p w14:paraId="4E6F9267" w14:textId="1E1BA6DC" w:rsidR="000D7D68" w:rsidRPr="000D7D68" w:rsidRDefault="006454B6" w:rsidP="000D7D6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600</w:t>
            </w:r>
          </w:p>
        </w:tc>
        <w:tc>
          <w:tcPr>
            <w:tcW w:w="3775" w:type="dxa"/>
          </w:tcPr>
          <w:p w14:paraId="29505CB3" w14:textId="5333CB43" w:rsidR="000D7D68" w:rsidRPr="000D7D68" w:rsidRDefault="006454B6" w:rsidP="000D7D6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30</w:t>
            </w:r>
          </w:p>
        </w:tc>
      </w:tr>
      <w:tr w:rsidR="000D7D68" w14:paraId="150E6F52" w14:textId="77777777" w:rsidTr="00D9560C">
        <w:tc>
          <w:tcPr>
            <w:tcW w:w="445" w:type="dxa"/>
          </w:tcPr>
          <w:p w14:paraId="4243C3EB" w14:textId="388471EA" w:rsidR="000D7D68" w:rsidRPr="000D7D68" w:rsidRDefault="006454B6" w:rsidP="000D7D6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30" w:type="dxa"/>
          </w:tcPr>
          <w:p w14:paraId="3CBFE570" w14:textId="34893A0E" w:rsidR="000D7D68" w:rsidRPr="000D7D68" w:rsidRDefault="006454B6" w:rsidP="000D7D6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600</w:t>
            </w:r>
          </w:p>
        </w:tc>
        <w:tc>
          <w:tcPr>
            <w:tcW w:w="3775" w:type="dxa"/>
          </w:tcPr>
          <w:p w14:paraId="28D1D613" w14:textId="5D729122" w:rsidR="000D7D68" w:rsidRPr="000D7D68" w:rsidRDefault="006454B6" w:rsidP="000D7D6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0D7D68" w14:paraId="694ACFCD" w14:textId="77777777" w:rsidTr="00D9560C">
        <w:tc>
          <w:tcPr>
            <w:tcW w:w="445" w:type="dxa"/>
          </w:tcPr>
          <w:p w14:paraId="65D15D27" w14:textId="4C12E291" w:rsidR="000D7D68" w:rsidRPr="000D7D68" w:rsidRDefault="006454B6" w:rsidP="000D7D6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30" w:type="dxa"/>
          </w:tcPr>
          <w:p w14:paraId="2BEF7C22" w14:textId="7F82BD8C" w:rsidR="000D7D68" w:rsidRPr="000D7D68" w:rsidRDefault="006454B6" w:rsidP="000D7D6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500</w:t>
            </w:r>
          </w:p>
        </w:tc>
        <w:tc>
          <w:tcPr>
            <w:tcW w:w="3775" w:type="dxa"/>
          </w:tcPr>
          <w:p w14:paraId="1D79EB76" w14:textId="2A61A38E" w:rsidR="000D7D68" w:rsidRPr="000D7D68" w:rsidRDefault="006454B6" w:rsidP="000D7D6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30</w:t>
            </w:r>
          </w:p>
        </w:tc>
      </w:tr>
      <w:tr w:rsidR="000D7D68" w14:paraId="406EAD80" w14:textId="77777777" w:rsidTr="00D9560C">
        <w:tc>
          <w:tcPr>
            <w:tcW w:w="445" w:type="dxa"/>
          </w:tcPr>
          <w:p w14:paraId="7612E5AD" w14:textId="6F5FA140" w:rsidR="000D7D68" w:rsidRPr="000D7D68" w:rsidRDefault="006454B6" w:rsidP="000D7D6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130" w:type="dxa"/>
          </w:tcPr>
          <w:p w14:paraId="4E0227DD" w14:textId="3FF39AB4" w:rsidR="000D7D68" w:rsidRPr="000D7D68" w:rsidRDefault="006454B6" w:rsidP="000D7D6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300</w:t>
            </w:r>
          </w:p>
        </w:tc>
        <w:tc>
          <w:tcPr>
            <w:tcW w:w="3775" w:type="dxa"/>
          </w:tcPr>
          <w:p w14:paraId="43C0399A" w14:textId="314F2B69" w:rsidR="000D7D68" w:rsidRPr="000D7D68" w:rsidRDefault="006454B6" w:rsidP="000D7D6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30</w:t>
            </w:r>
          </w:p>
        </w:tc>
      </w:tr>
      <w:tr w:rsidR="006454B6" w14:paraId="384B6BA2" w14:textId="77777777" w:rsidTr="00D9560C">
        <w:tc>
          <w:tcPr>
            <w:tcW w:w="445" w:type="dxa"/>
          </w:tcPr>
          <w:p w14:paraId="4AE99D29" w14:textId="42BA0910" w:rsidR="006454B6" w:rsidRPr="000D7D68" w:rsidRDefault="006454B6" w:rsidP="000D7D6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130" w:type="dxa"/>
          </w:tcPr>
          <w:p w14:paraId="7F3F07BB" w14:textId="426ABB7B" w:rsidR="006454B6" w:rsidRDefault="006454B6" w:rsidP="000D7D6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3,900</w:t>
            </w:r>
          </w:p>
        </w:tc>
        <w:tc>
          <w:tcPr>
            <w:tcW w:w="3775" w:type="dxa"/>
          </w:tcPr>
          <w:p w14:paraId="301888F8" w14:textId="5641376A" w:rsidR="006454B6" w:rsidRPr="000D7D68" w:rsidRDefault="006454B6" w:rsidP="000D7D6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30</w:t>
            </w:r>
          </w:p>
        </w:tc>
      </w:tr>
      <w:tr w:rsidR="006454B6" w14:paraId="3EF67F36" w14:textId="77777777" w:rsidTr="00D9560C">
        <w:tc>
          <w:tcPr>
            <w:tcW w:w="445" w:type="dxa"/>
          </w:tcPr>
          <w:p w14:paraId="31313858" w14:textId="75FA8B8B" w:rsidR="006454B6" w:rsidRPr="000D7D68" w:rsidRDefault="006454B6" w:rsidP="000D7D6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130" w:type="dxa"/>
          </w:tcPr>
          <w:p w14:paraId="484B59B7" w14:textId="25B30129" w:rsidR="006454B6" w:rsidRDefault="006454B6" w:rsidP="000D7D6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,800</w:t>
            </w:r>
          </w:p>
        </w:tc>
        <w:tc>
          <w:tcPr>
            <w:tcW w:w="3775" w:type="dxa"/>
          </w:tcPr>
          <w:p w14:paraId="0DBDA1D7" w14:textId="7CDB2B0B" w:rsidR="006454B6" w:rsidRPr="000D7D68" w:rsidRDefault="006454B6" w:rsidP="000D7D6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30</w:t>
            </w:r>
          </w:p>
        </w:tc>
      </w:tr>
      <w:tr w:rsidR="006454B6" w14:paraId="1322FA93" w14:textId="77777777" w:rsidTr="00D9560C">
        <w:tc>
          <w:tcPr>
            <w:tcW w:w="445" w:type="dxa"/>
          </w:tcPr>
          <w:p w14:paraId="4EADEE45" w14:textId="485D0D16" w:rsidR="006454B6" w:rsidRPr="000D7D68" w:rsidRDefault="006454B6" w:rsidP="000D7D6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130" w:type="dxa"/>
          </w:tcPr>
          <w:p w14:paraId="019AB90B" w14:textId="4527FB3D" w:rsidR="006454B6" w:rsidRDefault="006454B6" w:rsidP="000D7D6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,900</w:t>
            </w:r>
          </w:p>
        </w:tc>
        <w:tc>
          <w:tcPr>
            <w:tcW w:w="3775" w:type="dxa"/>
          </w:tcPr>
          <w:p w14:paraId="27B984A8" w14:textId="0529C685" w:rsidR="006454B6" w:rsidRPr="000D7D68" w:rsidRDefault="006454B6" w:rsidP="000D7D6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6454B6" w14:paraId="1DB5597B" w14:textId="77777777" w:rsidTr="00D9560C">
        <w:tc>
          <w:tcPr>
            <w:tcW w:w="445" w:type="dxa"/>
          </w:tcPr>
          <w:p w14:paraId="2B8402A6" w14:textId="0BF405C5" w:rsidR="006454B6" w:rsidRPr="000D7D68" w:rsidRDefault="006454B6" w:rsidP="000D7D6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130" w:type="dxa"/>
          </w:tcPr>
          <w:p w14:paraId="02665C78" w14:textId="32BCA39A" w:rsidR="006454B6" w:rsidRDefault="006454B6" w:rsidP="000D7D6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3775" w:type="dxa"/>
          </w:tcPr>
          <w:p w14:paraId="2BF629FB" w14:textId="6E4AA061" w:rsidR="006454B6" w:rsidRPr="000D7D68" w:rsidRDefault="006454B6" w:rsidP="000D7D68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</w:tbl>
    <w:p w14:paraId="185D873D" w14:textId="77777777" w:rsidR="000D7D68" w:rsidRDefault="000D7D68" w:rsidP="000D7D68">
      <w:pPr>
        <w:pStyle w:val="NoSpacing"/>
        <w:rPr>
          <w:rFonts w:ascii="Times New Roman" w:hAnsi="Times New Roman" w:cs="Times New Roman"/>
        </w:rPr>
      </w:pPr>
    </w:p>
    <w:p w14:paraId="10CBA3F3" w14:textId="7B8EF014" w:rsidR="006454B6" w:rsidRPr="006454B6" w:rsidRDefault="006454B6" w:rsidP="000D7D68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6454B6">
        <w:rPr>
          <w:rFonts w:ascii="Times New Roman" w:hAnsi="Times New Roman" w:cs="Times New Roman"/>
          <w:sz w:val="18"/>
          <w:szCs w:val="18"/>
        </w:rPr>
        <w:t>Measurements &gt;100 rounded to nearest 100</w:t>
      </w:r>
    </w:p>
    <w:p w14:paraId="7D7E539B" w14:textId="0FFDB2DA" w:rsidR="000D7D68" w:rsidRPr="006454B6" w:rsidRDefault="006454B6" w:rsidP="000D7D68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6454B6">
        <w:rPr>
          <w:rFonts w:ascii="Times New Roman" w:hAnsi="Times New Roman" w:cs="Times New Roman"/>
          <w:sz w:val="18"/>
          <w:szCs w:val="18"/>
        </w:rPr>
        <w:t xml:space="preserve">HIV-RNA = human immunodeficiency virus ribonucleic acid; CAB/RPV-LA = long-acting cabotegavir/rilpivirine; </w:t>
      </w:r>
      <w:r w:rsidR="00D9560C">
        <w:rPr>
          <w:rFonts w:ascii="Times New Roman" w:hAnsi="Times New Roman" w:cs="Times New Roman"/>
          <w:sz w:val="18"/>
          <w:szCs w:val="18"/>
        </w:rPr>
        <w:t>mL= milliliter</w:t>
      </w:r>
      <w:r w:rsidRPr="006454B6">
        <w:rPr>
          <w:rFonts w:ascii="Times New Roman" w:hAnsi="Times New Roman" w:cs="Times New Roman"/>
          <w:sz w:val="18"/>
          <w:szCs w:val="18"/>
        </w:rPr>
        <w:t>; ND = Not detected</w:t>
      </w:r>
    </w:p>
    <w:p w14:paraId="0F059FA8" w14:textId="77777777" w:rsidR="000D7D68" w:rsidRDefault="000D7D68" w:rsidP="000D7D68">
      <w:pPr>
        <w:pStyle w:val="NoSpacing"/>
        <w:rPr>
          <w:rFonts w:ascii="Times New Roman" w:hAnsi="Times New Roman" w:cs="Times New Roman"/>
        </w:rPr>
      </w:pPr>
    </w:p>
    <w:p w14:paraId="28A212E7" w14:textId="77777777" w:rsidR="000D7D68" w:rsidRPr="000D7D68" w:rsidRDefault="000D7D68" w:rsidP="000D7D68">
      <w:pPr>
        <w:pStyle w:val="NoSpacing"/>
        <w:rPr>
          <w:rFonts w:ascii="Times New Roman" w:hAnsi="Times New Roman" w:cs="Times New Roman"/>
        </w:rPr>
      </w:pPr>
    </w:p>
    <w:sectPr w:rsidR="000D7D68" w:rsidRPr="000D7D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D68"/>
    <w:rsid w:val="000D7D68"/>
    <w:rsid w:val="006454B6"/>
    <w:rsid w:val="006F724E"/>
    <w:rsid w:val="007D2B5A"/>
    <w:rsid w:val="00824093"/>
    <w:rsid w:val="00D95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7512F"/>
  <w15:chartTrackingRefBased/>
  <w15:docId w15:val="{648E435D-820A-4468-A719-573BABF87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D68"/>
    <w:pPr>
      <w:spacing w:after="0" w:line="240" w:lineRule="auto"/>
    </w:pPr>
    <w:rPr>
      <w:rFonts w:ascii="Calibri" w:hAnsi="Calibri" w:cs="Calibri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D7D68"/>
    <w:pPr>
      <w:spacing w:after="0" w:line="240" w:lineRule="auto"/>
    </w:pPr>
  </w:style>
  <w:style w:type="table" w:styleId="TableGrid">
    <w:name w:val="Table Grid"/>
    <w:basedOn w:val="TableNormal"/>
    <w:uiPriority w:val="39"/>
    <w:rsid w:val="000D7D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084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oulos, Katerina</dc:creator>
  <cp:keywords/>
  <dc:description/>
  <cp:lastModifiedBy>Christopoulos, Katerina</cp:lastModifiedBy>
  <cp:revision>3</cp:revision>
  <dcterms:created xsi:type="dcterms:W3CDTF">2024-10-19T18:38:00Z</dcterms:created>
  <dcterms:modified xsi:type="dcterms:W3CDTF">2024-10-23T23:06:00Z</dcterms:modified>
</cp:coreProperties>
</file>